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E41D5" w14:textId="77777777" w:rsidR="007705DE" w:rsidRPr="000B4240" w:rsidRDefault="007705DE" w:rsidP="007705DE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0B4240">
        <w:rPr>
          <w:rFonts w:ascii="Times New Roman" w:hAnsi="Times New Roman"/>
          <w:b/>
          <w:sz w:val="24"/>
          <w:szCs w:val="24"/>
        </w:rPr>
        <w:t>Supplementary Table 1. Multivariate logistic regression analysis of factors associated with PDR</w:t>
      </w:r>
    </w:p>
    <w:tbl>
      <w:tblPr>
        <w:tblW w:w="6804" w:type="dxa"/>
        <w:tblInd w:w="108" w:type="dxa"/>
        <w:tblLook w:val="04A0" w:firstRow="1" w:lastRow="0" w:firstColumn="1" w:lastColumn="0" w:noHBand="0" w:noVBand="1"/>
      </w:tblPr>
      <w:tblGrid>
        <w:gridCol w:w="2360"/>
        <w:gridCol w:w="1040"/>
        <w:gridCol w:w="1380"/>
        <w:gridCol w:w="2024"/>
      </w:tblGrid>
      <w:tr w:rsidR="000B4240" w:rsidRPr="000B4240" w14:paraId="141A3AED" w14:textId="77777777" w:rsidTr="0072171A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52EE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Vari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6A66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i/>
                <w:iCs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A14D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adjusted OR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BD13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 xml:space="preserve">95%CI </w:t>
            </w:r>
          </w:p>
        </w:tc>
      </w:tr>
      <w:tr w:rsidR="000B4240" w:rsidRPr="000B4240" w14:paraId="0F4FF2E3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5257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DL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AEF2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3D80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0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2B31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001, 1.155</w:t>
            </w:r>
          </w:p>
        </w:tc>
      </w:tr>
      <w:tr w:rsidR="000B4240" w:rsidRPr="000B4240" w14:paraId="597E1412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9A27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Duration of T2D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79AD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9B79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5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1838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031, 2.214</w:t>
            </w:r>
          </w:p>
        </w:tc>
      </w:tr>
      <w:tr w:rsidR="000B4240" w:rsidRPr="000B4240" w14:paraId="068EA811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CB22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FB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B3F8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D1B0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3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274E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765, 2.393</w:t>
            </w:r>
          </w:p>
        </w:tc>
      </w:tr>
      <w:tr w:rsidR="000B4240" w:rsidRPr="000B4240" w14:paraId="5035160A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47A7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bA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A358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b/>
                <w:bCs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19FF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.79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19DD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218, 3.814</w:t>
            </w:r>
          </w:p>
        </w:tc>
      </w:tr>
      <w:tr w:rsidR="000B4240" w:rsidRPr="000B4240" w14:paraId="4765B57F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66E9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B3FD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C55B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7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02BC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257, 2.206</w:t>
            </w:r>
          </w:p>
        </w:tc>
      </w:tr>
      <w:tr w:rsidR="000B4240" w:rsidRPr="000B4240" w14:paraId="01B96CB2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A2C1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S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82E1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D77D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0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C9E1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956, 1.092</w:t>
            </w:r>
          </w:p>
        </w:tc>
      </w:tr>
      <w:tr w:rsidR="000B4240" w:rsidRPr="000B4240" w14:paraId="547DEFC1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A5BB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D233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226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0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FA8E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002, 1.243</w:t>
            </w:r>
          </w:p>
        </w:tc>
      </w:tr>
      <w:tr w:rsidR="000B4240" w:rsidRPr="000B4240" w14:paraId="5A3D8E80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949A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E1D0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2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CACC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.7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AC9B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331, 3.287</w:t>
            </w:r>
          </w:p>
        </w:tc>
      </w:tr>
      <w:tr w:rsidR="000B4240" w:rsidRPr="000B4240" w14:paraId="3B99AD67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A3F6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L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D793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1FFB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.97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CA81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437, 2.562</w:t>
            </w:r>
          </w:p>
        </w:tc>
      </w:tr>
      <w:tr w:rsidR="000B4240" w:rsidRPr="000B4240" w14:paraId="3D65C37F" w14:textId="77777777" w:rsidTr="0072171A">
        <w:trPr>
          <w:trHeight w:val="3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09AF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3A10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808E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.7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B475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054, 9.633</w:t>
            </w:r>
          </w:p>
        </w:tc>
      </w:tr>
      <w:tr w:rsidR="007705DE" w:rsidRPr="000B4240" w14:paraId="5ADF4607" w14:textId="77777777" w:rsidTr="0072171A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B48F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Urine protein/creatin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08820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0.0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2F39E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23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8AC84" w14:textId="77777777" w:rsidR="007705DE" w:rsidRPr="000B4240" w:rsidRDefault="007705DE" w:rsidP="0072171A">
            <w:pPr>
              <w:spacing w:after="0" w:line="480" w:lineRule="auto"/>
              <w:jc w:val="center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0B424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.031, 2.044</w:t>
            </w:r>
          </w:p>
        </w:tc>
      </w:tr>
    </w:tbl>
    <w:p w14:paraId="428E60F8" w14:textId="77777777" w:rsidR="007705DE" w:rsidRPr="000B4240" w:rsidRDefault="007705DE" w:rsidP="007705DE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  <w:sz w:val="24"/>
          <w:szCs w:val="24"/>
        </w:rPr>
      </w:pPr>
    </w:p>
    <w:p w14:paraId="2CBFCA55" w14:textId="77777777" w:rsidR="009B5DB5" w:rsidRPr="000B4240" w:rsidRDefault="009B5DB5"/>
    <w:sectPr w:rsidR="009B5DB5" w:rsidRPr="000B4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003D8" w14:textId="77777777" w:rsidR="00D8552B" w:rsidRDefault="00D8552B" w:rsidP="007705DE">
      <w:pPr>
        <w:spacing w:after="0" w:line="240" w:lineRule="auto"/>
      </w:pPr>
      <w:r>
        <w:separator/>
      </w:r>
    </w:p>
  </w:endnote>
  <w:endnote w:type="continuationSeparator" w:id="0">
    <w:p w14:paraId="5E0D955D" w14:textId="77777777" w:rsidR="00D8552B" w:rsidRDefault="00D8552B" w:rsidP="00770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904C7" w14:textId="77777777" w:rsidR="00D8552B" w:rsidRDefault="00D8552B" w:rsidP="007705DE">
      <w:pPr>
        <w:spacing w:after="0" w:line="240" w:lineRule="auto"/>
      </w:pPr>
      <w:r>
        <w:separator/>
      </w:r>
    </w:p>
  </w:footnote>
  <w:footnote w:type="continuationSeparator" w:id="0">
    <w:p w14:paraId="71708E1A" w14:textId="77777777" w:rsidR="00D8552B" w:rsidRDefault="00D8552B" w:rsidP="00770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2D44"/>
    <w:rsid w:val="000B4240"/>
    <w:rsid w:val="00281730"/>
    <w:rsid w:val="007705DE"/>
    <w:rsid w:val="009B5DB5"/>
    <w:rsid w:val="00C12D44"/>
    <w:rsid w:val="00D8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225436-2517-4B17-ADAF-823DC033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5DE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5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3</cp:revision>
  <dcterms:created xsi:type="dcterms:W3CDTF">2021-06-22T01:59:00Z</dcterms:created>
  <dcterms:modified xsi:type="dcterms:W3CDTF">2021-07-14T01:19:00Z</dcterms:modified>
</cp:coreProperties>
</file>